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 S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3"/>
        <w:gridCol w:w="1213"/>
        <w:gridCol w:w="1336"/>
        <w:gridCol w:w="2008"/>
      </w:tblGrid>
      <w:tr>
        <w:trPr>
          <w:trHeight w:val="260" w:hRule="atLeast"/>
        </w:trPr>
        <w:tc>
          <w:tcPr>
            <w:tcW w:w="4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old Change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fimetrix I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FSEQ_mRN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ceptor/ion channel &amp; transporter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MMA-AMINOBUTYRIC ACID (GABA-A) RECEPTOR, SUBUNIT ALPHA 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370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25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MOR NECROSIS FACTOR RECEPTOR SUPERFAMILY, MEMBER 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210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429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UANYLATE CYCLASE 2C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6370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5067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IENT RECEPTOR POTENTIAL CATION CHANNEL, SUBFAMILY C, MEMBER 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4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1033_A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698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OUP SPECIFIC COMPONENT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6547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096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TASSIUM VOLTAGE-GATED CHANNEL, SHAKER-RELATED SUBFAMILY, BETA MEMBER 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1790_A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59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LUTE CARRIER FAMILY 4, SODIUM BICARBONATE COTRANSPORTER-LIKE, MEMBER 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7672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355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PASE, CA++ TRANSPORTING, UBIQUITOU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0124_A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674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ipid Metabolism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OXISOME PROLIFERATIVE ACTIVATED RECEPTOR, GAMMA, COACTIVATOR 1 ALPHA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, 3.2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60336_AT, 143775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90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POLIPOPROTEIN F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8239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997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TTY ACID BINDING PROTEIN 3, MUSCLE AND HEART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602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17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OSPHATIDYLINOSITOL 3-KINASE, REGULATORY SUBUNIT, POLYPEPTIDE 1 (P85 ALPHA)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551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1024955, NM_01108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XYSTEROL BINDING PROTEIN-LIKE 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8484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7881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xidative stress/hypoxia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XIA UP-REGULATED 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6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1913_A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13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THIONE PEROXIDASE 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9279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0677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ranscription Regulator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OXISOME PROLIFERATOR ACTIVATED RECEPTOR BINDING PROTEIN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1907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3634, NM_13402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STEINE-RICH HYDROPHOBIC DOMAIN 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7573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976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CINE ZIPPER TRANSCRIPTION REGULATOR 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0734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335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MEODOMAIN INTERACTING PROTEIN KINASE 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9191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043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REBBP/EP300 INHIBITORY PROTEIN 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8406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5613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mall GTP binding protein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D FAMILY, MEMBER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7344_S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2918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39B, MEMBER RAS ONCOGENE FAMILY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324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12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B3D, MEMBER RAS ONCOGENE FAMILY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8890_A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187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lycoprotein/proteoglycan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YNDECAN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8793_A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11521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CIN 4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8555_X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8045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ALURONAN AND PROTEOGLYCAN LINK PROTEIN 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5650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790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Cell signaling 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F HAND CALCIUM BINDING PROTEIN 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8881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54095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 KINASE (PRKA) ANCHOR PROTEIN 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0859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98111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llular metabolism/Enzymes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NOSIDASE 1, ALPHA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7110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08548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RSIN FAMILY 1, MEMBER B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17820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33673</w:t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YRROLINE-5-CARBOXYLATE REDUCTASE 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4556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44795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PM2A (LAFORIN) INTERACTING PROTEIN 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4835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175266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PEPTIDYLPEPTIDASE 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5680_A_AT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031843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ell proliferation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0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FORMING, ACIDIC COILED-COIL CONTAINING PROTEIN 2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3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25745_A_A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_206856, NM_001004468, NM_02131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5:45:00Z</dcterms:created>
  <dc:creator>Yumi Imai</dc:creator>
  <dc:description/>
  <cp:keywords/>
  <dc:language>en-US</dc:language>
  <cp:lastModifiedBy>Carolyn Honeychurch</cp:lastModifiedBy>
  <dcterms:modified xsi:type="dcterms:W3CDTF">2014-01-15T15:45:00Z</dcterms:modified>
  <cp:revision>2</cp:revision>
  <dc:subject/>
  <dc:title/>
</cp:coreProperties>
</file>